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2A7" w:rsidRDefault="006102A7" w:rsidP="006102A7">
      <w:r w:rsidRPr="000013A0">
        <w:rPr>
          <w:b/>
        </w:rPr>
        <w:t>Additional file</w:t>
      </w:r>
      <w:r>
        <w:rPr>
          <w:b/>
        </w:rPr>
        <w:t xml:space="preserve"> </w:t>
      </w:r>
      <w:r w:rsidRPr="000013A0">
        <w:rPr>
          <w:b/>
        </w:rPr>
        <w:t>1:  Table S1</w:t>
      </w:r>
      <w:r w:rsidR="00960BA4">
        <w:rPr>
          <w:b/>
        </w:rPr>
        <w:t>.</w:t>
      </w:r>
      <w:r>
        <w:rPr>
          <w:b/>
        </w:rPr>
        <w:t xml:space="preserve"> </w:t>
      </w:r>
      <w:r w:rsidRPr="000013A0">
        <w:rPr>
          <w:b/>
        </w:rPr>
        <w:t xml:space="preserve"> Sample characteristics</w:t>
      </w:r>
    </w:p>
    <w:tbl>
      <w:tblPr>
        <w:tblW w:w="7395" w:type="dxa"/>
        <w:tblInd w:w="93" w:type="dxa"/>
        <w:tblLayout w:type="fixed"/>
        <w:tblLook w:val="04A0"/>
      </w:tblPr>
      <w:tblGrid>
        <w:gridCol w:w="2085"/>
        <w:gridCol w:w="1890"/>
        <w:gridCol w:w="1890"/>
        <w:gridCol w:w="1530"/>
      </w:tblGrid>
      <w:tr w:rsidR="00D3225E" w:rsidRPr="00D3225E" w:rsidTr="00BF3CA6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BF3CA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25E" w:rsidRPr="00D3225E" w:rsidRDefault="00D3225E" w:rsidP="00D322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25E" w:rsidRPr="00D3225E" w:rsidRDefault="00D3225E" w:rsidP="00D322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25E" w:rsidRPr="00D3225E" w:rsidRDefault="00D3225E" w:rsidP="00D322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20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BF3CA6">
            <w:pPr>
              <w:ind w:left="278" w:hanging="278"/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Patients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Controls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BF3CA6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t-test (p)</w:t>
            </w:r>
          </w:p>
        </w:tc>
        <w:bookmarkStart w:id="0" w:name="_GoBack"/>
        <w:bookmarkEnd w:id="0"/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Total patie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1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  <w:u w:val="single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  <w:u w:val="single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 xml:space="preserve">   Med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0.57</w:t>
            </w: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 xml:space="preserve">   Ran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24 - 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25 - 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  <w:u w:val="single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  <w:u w:val="single"/>
              </w:rPr>
              <w:t>Sex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 xml:space="preserve">   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40  (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83 (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0.33</w:t>
            </w: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 xml:space="preserve">   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16 (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40 (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 xml:space="preserve">  </w:t>
            </w: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  <w:u w:val="single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  <w:u w:val="single"/>
              </w:rPr>
              <w:t>Race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Known (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 xml:space="preserve">   Whi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46 (8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65 (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0.517</w:t>
            </w: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 xml:space="preserve">   Blac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8 (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6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 xml:space="preserve">   As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1 (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  <w:u w:val="single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  <w:u w:val="single"/>
              </w:rPr>
              <w:t>BMI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Known (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libri" w:eastAsia="Times New Roman" w:hAnsi="Calibri" w:cs="Times New Roman"/>
                <w:color w:val="000000"/>
              </w:rPr>
            </w:pPr>
            <w:r w:rsidRPr="00D3225E">
              <w:rPr>
                <w:rFonts w:ascii="Calibri" w:eastAsia="Times New Roman" w:hAnsi="Calibri" w:cs="Times New Roman"/>
                <w:color w:val="000000"/>
              </w:rPr>
              <w:t xml:space="preserve">   Med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libri" w:eastAsia="Times New Roman" w:hAnsi="Calibri" w:cs="Times New Roman"/>
                <w:color w:val="000000"/>
              </w:rPr>
            </w:pPr>
            <w:r w:rsidRPr="00D3225E">
              <w:rPr>
                <w:rFonts w:ascii="Calibri" w:eastAsia="Times New Roman" w:hAnsi="Calibri" w:cs="Times New Roman"/>
                <w:color w:val="000000"/>
              </w:rPr>
              <w:t>30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libri" w:eastAsia="Times New Roman" w:hAnsi="Calibri" w:cs="Times New Roman"/>
                <w:color w:val="000000"/>
              </w:rPr>
            </w:pPr>
            <w:r w:rsidRPr="00D3225E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0.064</w:t>
            </w: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libri" w:eastAsia="Times New Roman" w:hAnsi="Calibri" w:cs="Times New Roman"/>
                <w:color w:val="000000"/>
              </w:rPr>
            </w:pPr>
            <w:r w:rsidRPr="00D3225E">
              <w:rPr>
                <w:rFonts w:ascii="Calibri" w:eastAsia="Times New Roman" w:hAnsi="Calibri" w:cs="Times New Roman"/>
                <w:color w:val="000000"/>
              </w:rPr>
              <w:t xml:space="preserve">   Ran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libri" w:eastAsia="Times New Roman" w:hAnsi="Calibri" w:cs="Times New Roman"/>
                <w:color w:val="000000"/>
              </w:rPr>
            </w:pPr>
            <w:r w:rsidRPr="00D3225E">
              <w:rPr>
                <w:rFonts w:ascii="Calibri" w:eastAsia="Times New Roman" w:hAnsi="Calibri" w:cs="Times New Roman"/>
                <w:color w:val="000000"/>
              </w:rPr>
              <w:t>16.3 - 48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libri" w:eastAsia="Times New Roman" w:hAnsi="Calibri" w:cs="Times New Roman"/>
                <w:color w:val="000000"/>
              </w:rPr>
            </w:pPr>
            <w:r w:rsidRPr="00D3225E">
              <w:rPr>
                <w:rFonts w:ascii="Calibri" w:eastAsia="Times New Roman" w:hAnsi="Calibri" w:cs="Times New Roman"/>
                <w:color w:val="000000"/>
              </w:rPr>
              <w:t>18.3 - 55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  <w:u w:val="single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  <w:u w:val="single"/>
              </w:rPr>
              <w:t>Stage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 xml:space="preserve">   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2 (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 xml:space="preserve">   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25 (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 xml:space="preserve">   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21 (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3225E" w:rsidRPr="00D3225E" w:rsidTr="00BF3CA6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 xml:space="preserve">   I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8 (1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3225E" w:rsidRPr="00D3225E" w:rsidRDefault="00D3225E" w:rsidP="00D3225E">
            <w:pPr>
              <w:rPr>
                <w:rFonts w:ascii="Cambria" w:eastAsia="Times New Roman" w:hAnsi="Cambria" w:cs="Times New Roman"/>
                <w:color w:val="000000"/>
              </w:rPr>
            </w:pPr>
            <w:r w:rsidRPr="00D3225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</w:tbl>
    <w:p w:rsidR="009651BC" w:rsidRPr="000013A0" w:rsidRDefault="009651BC" w:rsidP="009651BC">
      <w:pPr>
        <w:rPr>
          <w:b/>
        </w:rPr>
      </w:pPr>
      <w:r w:rsidRPr="00DA64B4">
        <w:rPr>
          <w:b/>
        </w:rPr>
        <w:t>Additional file</w:t>
      </w:r>
      <w:r>
        <w:rPr>
          <w:b/>
        </w:rPr>
        <w:t xml:space="preserve"> </w:t>
      </w:r>
      <w:r w:rsidRPr="00DA64B4">
        <w:rPr>
          <w:b/>
        </w:rPr>
        <w:t xml:space="preserve">1:  Table </w:t>
      </w:r>
      <w:proofErr w:type="spellStart"/>
      <w:r w:rsidRPr="00DA64B4">
        <w:rPr>
          <w:b/>
        </w:rPr>
        <w:t>S</w:t>
      </w:r>
      <w:r>
        <w:rPr>
          <w:b/>
        </w:rPr>
        <w:t>2</w:t>
      </w:r>
      <w:proofErr w:type="spellEnd"/>
      <w:r>
        <w:rPr>
          <w:b/>
        </w:rPr>
        <w:t xml:space="preserve">.  </w:t>
      </w:r>
      <w:r w:rsidRPr="000013A0">
        <w:rPr>
          <w:b/>
        </w:rPr>
        <w:t xml:space="preserve">Serum and plasma amino acid concentrations in controls </w:t>
      </w:r>
    </w:p>
    <w:p w:rsidR="009651BC" w:rsidRDefault="009651BC" w:rsidP="009651BC"/>
    <w:tbl>
      <w:tblPr>
        <w:tblW w:w="8800" w:type="dxa"/>
        <w:tblInd w:w="93" w:type="dxa"/>
        <w:tblLook w:val="04A0"/>
      </w:tblPr>
      <w:tblGrid>
        <w:gridCol w:w="2300"/>
        <w:gridCol w:w="1364"/>
        <w:gridCol w:w="797"/>
        <w:gridCol w:w="400"/>
        <w:gridCol w:w="1631"/>
        <w:gridCol w:w="669"/>
        <w:gridCol w:w="300"/>
        <w:gridCol w:w="1420"/>
      </w:tblGrid>
      <w:tr w:rsidR="009651BC" w:rsidRPr="00C36A94" w:rsidTr="00934301">
        <w:trPr>
          <w:trHeight w:val="40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Control Serum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Control Plasma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9651BC" w:rsidRPr="00C36A94" w:rsidTr="00934301">
        <w:trPr>
          <w:trHeight w:val="4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</w:rPr>
              <w:t>Amino acid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Mean (</w:t>
            </w:r>
            <w:r w:rsidRPr="00C36A94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C36A94">
              <w:rPr>
                <w:rFonts w:ascii="Cambria" w:eastAsia="Times New Roman" w:hAnsi="Cambria" w:cs="Times New Roman"/>
                <w:color w:val="000000"/>
              </w:rPr>
              <w:t>M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S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Mean (</w:t>
            </w:r>
            <w:r w:rsidRPr="00C36A94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C36A94">
              <w:rPr>
                <w:rFonts w:ascii="Cambria" w:eastAsia="Times New Roman" w:hAnsi="Cambria" w:cs="Times New Roman"/>
                <w:color w:val="000000"/>
              </w:rPr>
              <w:t>M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SD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t-test (p)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Taur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47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5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6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2.20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49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Aspartat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9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2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5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8.34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46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Threon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29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3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89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1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1.36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57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Ser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32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34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64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5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1.65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55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Asparag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34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51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6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2.05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19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Glutamat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47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02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5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7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1.46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26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Glutam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58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84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368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59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2.98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35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Glyc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3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53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1.74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50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lastRenderedPageBreak/>
              <w:t>Alan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66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33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96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7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2.54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45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Citrull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34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8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4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5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2.70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66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α-aminobutyric aci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8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6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3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2.14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52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Val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34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8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63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33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8.26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62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Homocyste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2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7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7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3.52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27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Methion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4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6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4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4.32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53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Isoleuc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59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9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1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3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1.85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43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Leuc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40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35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1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7.99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55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Tyros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5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5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1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8.45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57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Phenylalan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84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2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1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8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6.41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50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Ornith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18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56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78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1.45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33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Lys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92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1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34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5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4.04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56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Histid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80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9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53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0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2.09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51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Tryptopha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1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2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1.86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71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Argin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85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35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35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4.39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45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Cyste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32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65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32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7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1.33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63</w:t>
            </w:r>
          </w:p>
        </w:tc>
      </w:tr>
      <w:tr w:rsidR="009651BC" w:rsidRPr="00C36A94" w:rsidTr="0093430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51BC" w:rsidRPr="00C36A94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Prolin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230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62.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163.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44.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36A9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C36A94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36A94">
              <w:rPr>
                <w:rFonts w:ascii="Cambria" w:eastAsia="Times New Roman" w:hAnsi="Cambria" w:cs="Times New Roman"/>
                <w:color w:val="000000"/>
              </w:rPr>
              <w:t>2.97E</w:t>
            </w:r>
            <w:proofErr w:type="spellEnd"/>
            <w:r w:rsidRPr="00C36A94">
              <w:rPr>
                <w:rFonts w:ascii="Cambria" w:eastAsia="Times New Roman" w:hAnsi="Cambria" w:cs="Times New Roman"/>
                <w:color w:val="000000"/>
              </w:rPr>
              <w:t>-53</w:t>
            </w:r>
          </w:p>
        </w:tc>
      </w:tr>
    </w:tbl>
    <w:p w:rsidR="009651BC" w:rsidRDefault="009651BC" w:rsidP="009651BC"/>
    <w:p w:rsidR="009651BC" w:rsidRDefault="009651BC" w:rsidP="009651BC"/>
    <w:p w:rsidR="009651BC" w:rsidRPr="000013A0" w:rsidRDefault="009651BC" w:rsidP="009651BC">
      <w:pPr>
        <w:rPr>
          <w:b/>
          <w:vertAlign w:val="superscript"/>
        </w:rPr>
      </w:pPr>
      <w:r w:rsidRPr="004243CF">
        <w:rPr>
          <w:b/>
        </w:rPr>
        <w:t>Additional file</w:t>
      </w:r>
      <w:r>
        <w:rPr>
          <w:b/>
        </w:rPr>
        <w:t xml:space="preserve"> </w:t>
      </w:r>
      <w:r w:rsidRPr="004243CF">
        <w:rPr>
          <w:b/>
        </w:rPr>
        <w:t xml:space="preserve">1:  Table </w:t>
      </w:r>
      <w:proofErr w:type="spellStart"/>
      <w:r w:rsidRPr="004243CF">
        <w:rPr>
          <w:b/>
        </w:rPr>
        <w:t>S3</w:t>
      </w:r>
      <w:proofErr w:type="spellEnd"/>
      <w:r>
        <w:rPr>
          <w:b/>
        </w:rPr>
        <w:t>.</w:t>
      </w:r>
      <w:r w:rsidRPr="000013A0">
        <w:rPr>
          <w:b/>
        </w:rPr>
        <w:t xml:space="preserve">  Serum amino acid </w:t>
      </w:r>
      <w:proofErr w:type="spellStart"/>
      <w:r w:rsidRPr="000013A0">
        <w:rPr>
          <w:b/>
        </w:rPr>
        <w:t>concentrations</w:t>
      </w:r>
      <w:r w:rsidRPr="000013A0">
        <w:rPr>
          <w:b/>
          <w:vertAlign w:val="superscript"/>
        </w:rPr>
        <w:t>1</w:t>
      </w:r>
      <w:proofErr w:type="spellEnd"/>
    </w:p>
    <w:p w:rsidR="009651BC" w:rsidRDefault="009651BC" w:rsidP="009651BC">
      <w:pPr>
        <w:rPr>
          <w:vertAlign w:val="superscript"/>
        </w:rPr>
      </w:pPr>
    </w:p>
    <w:tbl>
      <w:tblPr>
        <w:tblW w:w="8980" w:type="dxa"/>
        <w:tblInd w:w="93" w:type="dxa"/>
        <w:tblLook w:val="04A0"/>
      </w:tblPr>
      <w:tblGrid>
        <w:gridCol w:w="2380"/>
        <w:gridCol w:w="1420"/>
        <w:gridCol w:w="280"/>
        <w:gridCol w:w="1500"/>
        <w:gridCol w:w="300"/>
        <w:gridCol w:w="1460"/>
        <w:gridCol w:w="280"/>
        <w:gridCol w:w="1360"/>
      </w:tblGrid>
      <w:tr w:rsidR="009651BC" w:rsidRPr="008404BF" w:rsidTr="00934301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8404BF" w:rsidRDefault="009651BC" w:rsidP="00934301">
            <w:pPr>
              <w:rPr>
                <w:rFonts w:ascii="Calibri" w:eastAsia="Times New Roman" w:hAnsi="Calibri" w:cs="Times New Roman"/>
                <w:color w:val="000000"/>
              </w:rPr>
            </w:pPr>
            <w:r w:rsidRPr="008404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8404BF" w:rsidRDefault="009651BC" w:rsidP="009343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04BF">
              <w:rPr>
                <w:rFonts w:ascii="Calibri" w:eastAsia="Times New Roman" w:hAnsi="Calibri" w:cs="Times New Roman"/>
                <w:color w:val="000000"/>
              </w:rPr>
              <w:t>Pre-surgery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8404BF" w:rsidRDefault="009651BC" w:rsidP="009343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04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8404BF" w:rsidRDefault="009651BC" w:rsidP="009343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04BF">
              <w:rPr>
                <w:rFonts w:ascii="Calibri" w:eastAsia="Times New Roman" w:hAnsi="Calibri" w:cs="Times New Roman"/>
                <w:color w:val="000000"/>
              </w:rPr>
              <w:t>Post-surgery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8404BF" w:rsidRDefault="009651BC" w:rsidP="009343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04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8404BF" w:rsidRDefault="009651BC" w:rsidP="009343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04BF">
              <w:rPr>
                <w:rFonts w:ascii="Calibri" w:eastAsia="Times New Roman" w:hAnsi="Calibri" w:cs="Times New Roman"/>
                <w:color w:val="000000"/>
              </w:rPr>
              <w:t>Control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8404BF" w:rsidRDefault="009651BC" w:rsidP="009343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04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8404BF" w:rsidRDefault="009651BC" w:rsidP="00934301">
            <w:pPr>
              <w:rPr>
                <w:rFonts w:ascii="Calibri" w:eastAsia="Times New Roman" w:hAnsi="Calibri" w:cs="Times New Roman"/>
                <w:color w:val="000000"/>
              </w:rPr>
            </w:pPr>
            <w:r w:rsidRPr="008404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651BC" w:rsidRPr="008404BF" w:rsidTr="00934301">
        <w:trPr>
          <w:trHeight w:val="4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(n=5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(n=6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(n=12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9651BC" w:rsidRPr="008404BF" w:rsidTr="00934301">
        <w:trPr>
          <w:trHeight w:val="42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</w:rPr>
              <w:t>Amino acid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Mean (</w:t>
            </w:r>
            <w:r w:rsidRPr="008404BF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8404BF">
              <w:rPr>
                <w:rFonts w:ascii="Cambria" w:eastAsia="Times New Roman" w:hAnsi="Cambria" w:cs="Times New Roman"/>
                <w:color w:val="000000"/>
              </w:rPr>
              <w:t>M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Mean (</w:t>
            </w:r>
            <w:r w:rsidRPr="008404BF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8404BF">
              <w:rPr>
                <w:rFonts w:ascii="Cambria" w:eastAsia="Times New Roman" w:hAnsi="Cambria" w:cs="Times New Roman"/>
                <w:color w:val="000000"/>
              </w:rPr>
              <w:t>M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Mean (</w:t>
            </w:r>
            <w:r w:rsidRPr="008404BF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8404BF">
              <w:rPr>
                <w:rFonts w:ascii="Cambria" w:eastAsia="Times New Roman" w:hAnsi="Cambria" w:cs="Times New Roman"/>
                <w:color w:val="000000"/>
              </w:rPr>
              <w:t>M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Anova ( p)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Taurin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00.5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00.7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47.3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Asparta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6.6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7.7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29.6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Threon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01.5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04.2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29.6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Ser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88.0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84.9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32.8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Asparag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60.9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62.6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78.0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Glutama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70.3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72.2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47.4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Glutam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437.7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439.4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458.9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0.1085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Glyc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203.2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203.8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312.0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Alan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357.6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382.2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466.7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Citrul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30.5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33.7 </w:t>
            </w:r>
            <w:proofErr w:type="spellStart"/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,b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34.6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0.0107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α-aminobutyric aci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7.7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7.3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8.2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0.7346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Va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99.5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211.9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234.7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Homocyste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0.5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1.2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2.5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0.1056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Methion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8.4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20.2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24.2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lastRenderedPageBreak/>
              <w:t>Isoleuc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50.9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55.4 </w:t>
            </w:r>
            <w:proofErr w:type="spellStart"/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,b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59.1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0.0209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Leuc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12.6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19.4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40.3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Tyros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52.9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56.7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64.0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Phenylalan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56.5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59.7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84.9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Ornith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74.0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80.4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18.1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Lys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51.0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58.3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92.1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Histid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59.8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63.3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80.8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Tryptoph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9.1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20.2 </w:t>
            </w:r>
            <w:proofErr w:type="spellStart"/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,b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21.3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0.004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Argin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73.3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75.7 </w:t>
            </w:r>
            <w:proofErr w:type="spellStart"/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,b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85.7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0.0095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Cyste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298.7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303.4 </w:t>
            </w:r>
            <w:proofErr w:type="spellStart"/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,b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320.5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0.0248</w:t>
            </w:r>
          </w:p>
        </w:tc>
      </w:tr>
      <w:tr w:rsidR="009651BC" w:rsidRPr="008404BF" w:rsidTr="00934301">
        <w:trPr>
          <w:trHeight w:val="38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51BC" w:rsidRPr="008404BF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Proli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192.4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205.4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 xml:space="preserve">230.5 </w:t>
            </w:r>
            <w:r w:rsidRPr="008404BF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404BF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404BF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</w:tbl>
    <w:p w:rsidR="009651BC" w:rsidRDefault="009651BC" w:rsidP="009651BC">
      <w:pPr>
        <w:rPr>
          <w:vertAlign w:val="superscript"/>
        </w:rPr>
      </w:pPr>
    </w:p>
    <w:p w:rsidR="009651BC" w:rsidRDefault="009651BC" w:rsidP="009651BC">
      <w:r w:rsidRPr="004E2230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All concentrations are micromolar and the mean is shown.  Entries with different superscript letters in same row are statistically different (P&lt;0.05) as determined by post-hoc testing.</w:t>
      </w:r>
    </w:p>
    <w:p w:rsidR="009651BC" w:rsidRDefault="009651BC" w:rsidP="009651BC"/>
    <w:p w:rsidR="009651BC" w:rsidRPr="000013A0" w:rsidRDefault="009651BC" w:rsidP="009651BC">
      <w:pPr>
        <w:rPr>
          <w:b/>
          <w:vertAlign w:val="superscript"/>
        </w:rPr>
      </w:pPr>
      <w:r w:rsidRPr="00DA64B4">
        <w:rPr>
          <w:b/>
        </w:rPr>
        <w:t>Additional file</w:t>
      </w:r>
      <w:r>
        <w:rPr>
          <w:b/>
        </w:rPr>
        <w:t xml:space="preserve"> </w:t>
      </w:r>
      <w:r w:rsidRPr="00DA64B4">
        <w:rPr>
          <w:b/>
        </w:rPr>
        <w:t xml:space="preserve">1:  Table </w:t>
      </w:r>
      <w:proofErr w:type="spellStart"/>
      <w:r w:rsidRPr="00DA64B4">
        <w:rPr>
          <w:b/>
        </w:rPr>
        <w:t>S</w:t>
      </w:r>
      <w:r>
        <w:rPr>
          <w:b/>
        </w:rPr>
        <w:t>4</w:t>
      </w:r>
      <w:proofErr w:type="spellEnd"/>
      <w:r>
        <w:rPr>
          <w:b/>
        </w:rPr>
        <w:t xml:space="preserve">.  </w:t>
      </w:r>
      <w:r w:rsidRPr="000013A0">
        <w:rPr>
          <w:b/>
        </w:rPr>
        <w:t xml:space="preserve">Plasma amino acid </w:t>
      </w:r>
      <w:proofErr w:type="spellStart"/>
      <w:r w:rsidRPr="000013A0">
        <w:rPr>
          <w:b/>
        </w:rPr>
        <w:t>concentrations</w:t>
      </w:r>
      <w:r w:rsidRPr="000013A0">
        <w:rPr>
          <w:b/>
          <w:vertAlign w:val="superscript"/>
        </w:rPr>
        <w:t>1</w:t>
      </w:r>
      <w:proofErr w:type="spellEnd"/>
    </w:p>
    <w:p w:rsidR="009651BC" w:rsidRDefault="009651BC" w:rsidP="009651BC">
      <w:pPr>
        <w:rPr>
          <w:vertAlign w:val="superscript"/>
        </w:rPr>
      </w:pPr>
    </w:p>
    <w:tbl>
      <w:tblPr>
        <w:tblW w:w="9140" w:type="dxa"/>
        <w:tblInd w:w="93" w:type="dxa"/>
        <w:tblLook w:val="04A0"/>
      </w:tblPr>
      <w:tblGrid>
        <w:gridCol w:w="2320"/>
        <w:gridCol w:w="1460"/>
        <w:gridCol w:w="400"/>
        <w:gridCol w:w="1460"/>
        <w:gridCol w:w="400"/>
        <w:gridCol w:w="1380"/>
        <w:gridCol w:w="420"/>
        <w:gridCol w:w="1300"/>
      </w:tblGrid>
      <w:tr w:rsidR="009651BC" w:rsidRPr="009E754B" w:rsidTr="00934301">
        <w:trPr>
          <w:trHeight w:val="38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9E754B" w:rsidRDefault="009651BC" w:rsidP="00934301">
            <w:pPr>
              <w:rPr>
                <w:rFonts w:ascii="Calibri" w:eastAsia="Times New Roman" w:hAnsi="Calibri" w:cs="Times New Roman"/>
                <w:color w:val="000000"/>
              </w:rPr>
            </w:pPr>
            <w:r w:rsidRPr="009E754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9E754B" w:rsidRDefault="009651BC" w:rsidP="009343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754B">
              <w:rPr>
                <w:rFonts w:ascii="Calibri" w:eastAsia="Times New Roman" w:hAnsi="Calibri" w:cs="Times New Roman"/>
                <w:color w:val="000000"/>
              </w:rPr>
              <w:t>Pre-surgery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9E754B" w:rsidRDefault="009651BC" w:rsidP="009343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754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9E754B" w:rsidRDefault="009651BC" w:rsidP="009343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754B">
              <w:rPr>
                <w:rFonts w:ascii="Calibri" w:eastAsia="Times New Roman" w:hAnsi="Calibri" w:cs="Times New Roman"/>
                <w:color w:val="000000"/>
              </w:rPr>
              <w:t>Post-surgery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9E754B" w:rsidRDefault="009651BC" w:rsidP="009343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754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9E754B" w:rsidRDefault="009651BC" w:rsidP="009343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754B">
              <w:rPr>
                <w:rFonts w:ascii="Calibri" w:eastAsia="Times New Roman" w:hAnsi="Calibri" w:cs="Times New Roman"/>
                <w:color w:val="000000"/>
              </w:rPr>
              <w:t>Controls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9E754B" w:rsidRDefault="009651BC" w:rsidP="009343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754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1BC" w:rsidRPr="009E754B" w:rsidRDefault="009651BC" w:rsidP="0093430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754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651BC" w:rsidRPr="009E754B" w:rsidTr="00934301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(n=5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(n=6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(n=124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9651BC" w:rsidRPr="009E754B" w:rsidTr="00934301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</w:rPr>
              <w:t>Amino acid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Mean (</w:t>
            </w:r>
            <w:r w:rsidRPr="009E754B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9E754B">
              <w:rPr>
                <w:rFonts w:ascii="Cambria" w:eastAsia="Times New Roman" w:hAnsi="Cambria" w:cs="Times New Roman"/>
                <w:color w:val="000000"/>
              </w:rPr>
              <w:t>M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Mean (</w:t>
            </w:r>
            <w:r w:rsidRPr="009E754B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9E754B">
              <w:rPr>
                <w:rFonts w:ascii="Cambria" w:eastAsia="Times New Roman" w:hAnsi="Cambria" w:cs="Times New Roman"/>
                <w:color w:val="000000"/>
              </w:rPr>
              <w:t>M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Mean (</w:t>
            </w:r>
            <w:r w:rsidRPr="009E754B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9E754B">
              <w:rPr>
                <w:rFonts w:ascii="Cambria" w:eastAsia="Times New Roman" w:hAnsi="Cambria" w:cs="Times New Roman"/>
                <w:color w:val="000000"/>
              </w:rPr>
              <w:t>M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Anova ( p)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Taur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54.4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55.8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58.0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6015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Asparta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.8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.0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5.1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0984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Threon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82.8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84.4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89.2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1107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Ser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59.5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59.3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64.9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0266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Asparag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0.0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2.8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51.2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Glutama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7.5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8.8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5.3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6439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Glutam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381.0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 xml:space="preserve">a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387.1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368.5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1045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Glyc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56.4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67.6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72.0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2318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Alan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280.9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311.2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296.2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052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Citrull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25.6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29.5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24.5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0004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α-aminobutyric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5.6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5.1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3.5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0634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Val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73.4 </w:t>
            </w:r>
            <w:proofErr w:type="spellStart"/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,b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82.8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63.9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0047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Homocyste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7.0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8.0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7.7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3507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Methion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5.0 </w:t>
            </w:r>
            <w:proofErr w:type="spellStart"/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,b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6.1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4.5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0464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lastRenderedPageBreak/>
              <w:t>Isoleuc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6.2 </w:t>
            </w:r>
            <w:proofErr w:type="spellStart"/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,b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9.7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1.5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0011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Leuc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96.5 </w:t>
            </w:r>
            <w:proofErr w:type="spellStart"/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,b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02.5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89.0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0005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Tyros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6.3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9.1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5.6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1915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Phenylalan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2.8 </w:t>
            </w:r>
            <w:proofErr w:type="spellStart"/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,b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5.2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1.3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0138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Ornith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60.1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66.2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78.6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Lys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34.3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39.4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34.1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3389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Histid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50.0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53.5 </w:t>
            </w:r>
            <w:proofErr w:type="spellStart"/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,b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53.8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0279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Tryptoph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4.5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4.9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2.1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Argin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6.1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49.3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35.9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Cyste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251.2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264.4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232.8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&lt; 0.0001</w:t>
            </w:r>
          </w:p>
        </w:tc>
      </w:tr>
      <w:tr w:rsidR="009651BC" w:rsidRPr="009E754B" w:rsidTr="00934301">
        <w:trPr>
          <w:trHeight w:val="38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51BC" w:rsidRPr="009E754B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Proli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63.1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86.1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 xml:space="preserve">163.6 </w:t>
            </w:r>
            <w:r w:rsidRPr="009E754B">
              <w:rPr>
                <w:rFonts w:ascii="Cambria" w:eastAsia="Times New Roman" w:hAnsi="Cambria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9E754B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754B">
              <w:rPr>
                <w:rFonts w:ascii="Cambria" w:eastAsia="Times New Roman" w:hAnsi="Cambria" w:cs="Times New Roman"/>
                <w:color w:val="000000"/>
              </w:rPr>
              <w:t>0.0083</w:t>
            </w:r>
          </w:p>
        </w:tc>
      </w:tr>
    </w:tbl>
    <w:p w:rsidR="009651BC" w:rsidRDefault="009651BC" w:rsidP="009651BC">
      <w:r w:rsidRPr="004E2230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All concentrations are micromolar and the mean is shown.  Entries with different superscript letters in same row are statistically different (P&lt;0.05) as determined by post-hoc testing.</w:t>
      </w:r>
    </w:p>
    <w:p w:rsidR="009651BC" w:rsidRDefault="009651BC" w:rsidP="009651BC"/>
    <w:p w:rsidR="009651BC" w:rsidRPr="000013A0" w:rsidRDefault="009651BC" w:rsidP="009651BC">
      <w:pPr>
        <w:rPr>
          <w:b/>
        </w:rPr>
      </w:pPr>
      <w:r w:rsidRPr="00DA64B4">
        <w:rPr>
          <w:b/>
        </w:rPr>
        <w:t>Additional file</w:t>
      </w:r>
      <w:r>
        <w:rPr>
          <w:b/>
        </w:rPr>
        <w:t xml:space="preserve"> </w:t>
      </w:r>
      <w:r w:rsidRPr="00DA64B4">
        <w:rPr>
          <w:b/>
        </w:rPr>
        <w:t xml:space="preserve">1:  Table </w:t>
      </w:r>
      <w:proofErr w:type="spellStart"/>
      <w:r w:rsidRPr="00DA64B4">
        <w:rPr>
          <w:b/>
        </w:rPr>
        <w:t>S</w:t>
      </w:r>
      <w:r>
        <w:rPr>
          <w:b/>
        </w:rPr>
        <w:t>5</w:t>
      </w:r>
      <w:proofErr w:type="spellEnd"/>
      <w:r>
        <w:rPr>
          <w:b/>
        </w:rPr>
        <w:t xml:space="preserve">. </w:t>
      </w:r>
      <w:r>
        <w:t xml:space="preserve"> </w:t>
      </w:r>
      <w:r w:rsidRPr="000013A0">
        <w:rPr>
          <w:b/>
        </w:rPr>
        <w:t xml:space="preserve">Comparison </w:t>
      </w:r>
      <w:proofErr w:type="spellStart"/>
      <w:r w:rsidRPr="000013A0">
        <w:rPr>
          <w:b/>
        </w:rPr>
        <w:t>SFAA</w:t>
      </w:r>
      <w:proofErr w:type="spellEnd"/>
      <w:r w:rsidRPr="000013A0">
        <w:rPr>
          <w:b/>
        </w:rPr>
        <w:t xml:space="preserve"> and </w:t>
      </w:r>
      <w:proofErr w:type="spellStart"/>
      <w:r w:rsidRPr="000013A0">
        <w:rPr>
          <w:b/>
        </w:rPr>
        <w:t>PFAA</w:t>
      </w:r>
      <w:proofErr w:type="spellEnd"/>
      <w:r w:rsidRPr="000013A0">
        <w:rPr>
          <w:b/>
        </w:rPr>
        <w:t xml:space="preserve"> profiles with tumor </w:t>
      </w:r>
      <w:proofErr w:type="spellStart"/>
      <w:r w:rsidRPr="000013A0">
        <w:rPr>
          <w:b/>
        </w:rPr>
        <w:t>stage</w:t>
      </w:r>
      <w:r w:rsidRPr="000013A0">
        <w:rPr>
          <w:b/>
          <w:vertAlign w:val="superscript"/>
        </w:rPr>
        <w:t>1</w:t>
      </w:r>
      <w:proofErr w:type="spellEnd"/>
    </w:p>
    <w:p w:rsidR="009651BC" w:rsidRDefault="009651BC" w:rsidP="009651BC">
      <w:pPr>
        <w:rPr>
          <w:rFonts w:asciiTheme="majorHAnsi" w:hAnsiTheme="majorHAnsi"/>
        </w:rPr>
      </w:pPr>
    </w:p>
    <w:tbl>
      <w:tblPr>
        <w:tblW w:w="9340" w:type="dxa"/>
        <w:tblInd w:w="93" w:type="dxa"/>
        <w:tblLook w:val="04A0"/>
      </w:tblPr>
      <w:tblGrid>
        <w:gridCol w:w="2380"/>
        <w:gridCol w:w="1040"/>
        <w:gridCol w:w="1120"/>
        <w:gridCol w:w="1160"/>
        <w:gridCol w:w="400"/>
        <w:gridCol w:w="920"/>
        <w:gridCol w:w="1000"/>
        <w:gridCol w:w="1320"/>
      </w:tblGrid>
      <w:tr w:rsidR="009651BC" w:rsidRPr="00881EF1" w:rsidTr="00934301">
        <w:trPr>
          <w:trHeight w:val="34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Seru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Plasm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mino acids</w:t>
            </w:r>
            <w:r w:rsidRPr="00881EF1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L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H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-</w:t>
            </w:r>
            <w:r w:rsidRPr="00881EF1">
              <w:rPr>
                <w:rFonts w:ascii="Cambria" w:eastAsia="Times New Roman" w:hAnsi="Cambria" w:cs="Times New Roman"/>
                <w:color w:val="000000"/>
              </w:rPr>
              <w:t>test (p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L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H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t-</w:t>
            </w:r>
            <w:r w:rsidRPr="00881EF1">
              <w:rPr>
                <w:rFonts w:ascii="Cambria" w:eastAsia="Times New Roman" w:hAnsi="Cambria" w:cs="Times New Roman"/>
                <w:color w:val="000000"/>
              </w:rPr>
              <w:t>test (p)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Taur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98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02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5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5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55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988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Aspart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8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327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Threon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0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02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8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8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8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949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Ser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8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2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5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6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195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Asparag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62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61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8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1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894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Glutam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7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67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5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5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173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Glutam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4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37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7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38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384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91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Glyc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20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20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7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68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244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Alan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37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3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7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29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302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369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Citrul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3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3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3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2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26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27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α-aminobutyr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7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7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5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575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Va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20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205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8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7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79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856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Homocyste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1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3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7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505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Methion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5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5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721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Isoleuc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5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53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9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8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689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Leuc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1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15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0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779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Tyros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54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55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8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8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586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Phenylalan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5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57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7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3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389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Ornith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7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7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6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6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62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532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Lys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5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5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4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3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37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711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lastRenderedPageBreak/>
              <w:t>Histid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6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1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5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5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215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Tryptoph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9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4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5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21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Argin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7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73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4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46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192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Cyste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29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30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6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25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258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945</w:t>
            </w:r>
          </w:p>
        </w:tc>
      </w:tr>
      <w:tr w:rsidR="009651BC" w:rsidRPr="00881EF1" w:rsidTr="00934301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51BC" w:rsidRPr="00881EF1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Proli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203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94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32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78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172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881EF1" w:rsidRDefault="009651BC" w:rsidP="0093430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81EF1">
              <w:rPr>
                <w:rFonts w:ascii="Cambria" w:eastAsia="Times New Roman" w:hAnsi="Cambria" w:cs="Times New Roman"/>
                <w:color w:val="000000"/>
              </w:rPr>
              <w:t>0.558</w:t>
            </w:r>
          </w:p>
        </w:tc>
      </w:tr>
    </w:tbl>
    <w:p w:rsidR="009651BC" w:rsidRPr="00063FE6" w:rsidRDefault="009651BC" w:rsidP="009651BC">
      <w:pPr>
        <w:rPr>
          <w:rFonts w:asciiTheme="majorHAnsi" w:hAnsiTheme="majorHAnsi"/>
        </w:rPr>
      </w:pPr>
    </w:p>
    <w:p w:rsidR="009651BC" w:rsidRDefault="009651BC" w:rsidP="009651BC">
      <w:proofErr w:type="spellStart"/>
      <w:r w:rsidRPr="009A1C73">
        <w:rPr>
          <w:vertAlign w:val="superscript"/>
        </w:rPr>
        <w:t>1</w:t>
      </w:r>
      <w:r>
        <w:t>LG</w:t>
      </w:r>
      <w:proofErr w:type="spellEnd"/>
      <w:r>
        <w:t>=low grade, (stage I and II</w:t>
      </w:r>
      <w:proofErr w:type="gramStart"/>
      <w:r>
        <w:t>) ;</w:t>
      </w:r>
      <w:proofErr w:type="gramEnd"/>
      <w:r>
        <w:t xml:space="preserve"> HG=high grade (stage III and IV)</w:t>
      </w:r>
    </w:p>
    <w:p w:rsidR="009651BC" w:rsidRPr="004E2230" w:rsidRDefault="009651BC" w:rsidP="009651BC"/>
    <w:p w:rsidR="009651BC" w:rsidRDefault="009651BC" w:rsidP="009651BC"/>
    <w:p w:rsidR="009651BC" w:rsidRPr="000013A0" w:rsidRDefault="009651BC" w:rsidP="009651BC">
      <w:pPr>
        <w:rPr>
          <w:b/>
        </w:rPr>
      </w:pPr>
      <w:r w:rsidRPr="00DA64B4">
        <w:rPr>
          <w:b/>
        </w:rPr>
        <w:t>Additional file</w:t>
      </w:r>
      <w:r>
        <w:rPr>
          <w:b/>
        </w:rPr>
        <w:t xml:space="preserve"> </w:t>
      </w:r>
      <w:r w:rsidRPr="00DA64B4">
        <w:rPr>
          <w:b/>
        </w:rPr>
        <w:t xml:space="preserve">1:  Table </w:t>
      </w:r>
      <w:proofErr w:type="spellStart"/>
      <w:r w:rsidRPr="00DA64B4">
        <w:rPr>
          <w:b/>
        </w:rPr>
        <w:t>S</w:t>
      </w:r>
      <w:r>
        <w:rPr>
          <w:b/>
        </w:rPr>
        <w:t>6</w:t>
      </w:r>
      <w:proofErr w:type="spellEnd"/>
      <w:r>
        <w:rPr>
          <w:b/>
        </w:rPr>
        <w:t xml:space="preserve">.  </w:t>
      </w:r>
      <w:r w:rsidRPr="000013A0">
        <w:rPr>
          <w:b/>
        </w:rPr>
        <w:t>Interaction effect between serum, plasma, and cancer</w:t>
      </w:r>
    </w:p>
    <w:p w:rsidR="009651BC" w:rsidRDefault="009651BC" w:rsidP="009651BC"/>
    <w:tbl>
      <w:tblPr>
        <w:tblW w:w="8745" w:type="dxa"/>
        <w:tblInd w:w="93" w:type="dxa"/>
        <w:tblLayout w:type="fixed"/>
        <w:tblLook w:val="04A0"/>
      </w:tblPr>
      <w:tblGrid>
        <w:gridCol w:w="2400"/>
        <w:gridCol w:w="2205"/>
        <w:gridCol w:w="2340"/>
        <w:gridCol w:w="1800"/>
      </w:tblGrid>
      <w:tr w:rsidR="009651BC" w:rsidRPr="006C140E" w:rsidTr="00934301">
        <w:trPr>
          <w:trHeight w:val="68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mino a</w:t>
            </w:r>
            <w:r w:rsidRPr="006C140E">
              <w:rPr>
                <w:rFonts w:ascii="Cambria" w:eastAsia="Times New Roman" w:hAnsi="Cambria" w:cs="Times New Roman"/>
                <w:color w:val="000000"/>
              </w:rPr>
              <w:t>cid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% </w:t>
            </w:r>
            <w:r w:rsidRPr="006C140E">
              <w:rPr>
                <w:rFonts w:ascii="Cambria" w:eastAsia="Times New Roman" w:hAnsi="Cambria" w:cs="Times New Roman"/>
                <w:color w:val="000000"/>
              </w:rPr>
              <w:t>Patient/Control Effect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 (p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% </w:t>
            </w:r>
            <w:r w:rsidRPr="006C140E">
              <w:rPr>
                <w:rFonts w:ascii="Cambria" w:eastAsia="Times New Roman" w:hAnsi="Cambria" w:cs="Times New Roman"/>
                <w:color w:val="000000"/>
              </w:rPr>
              <w:t>Blood Component Effect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(p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% </w:t>
            </w:r>
            <w:r w:rsidRPr="006C140E">
              <w:rPr>
                <w:rFonts w:ascii="Cambria" w:eastAsia="Times New Roman" w:hAnsi="Cambria" w:cs="Times New Roman"/>
                <w:color w:val="000000"/>
              </w:rPr>
              <w:t>Interaction Effect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(p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Taur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6.1 (&lt;0.00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44.8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4.8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Aspartat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6.7 (&lt;0.00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54.0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5.3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Threon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7.1 (&lt;0.00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4.2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3.1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Ser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2.2 (&lt;0.00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40.9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7.6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Asparag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6.7 (&lt;0.00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2.3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0.4 (ns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Glutamat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6.8 (&lt;0.00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9.9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7.9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Glutam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0.0 (n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2.3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.4 (0.0034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Glyc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0.5 (&lt;0.00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4.6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7.3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Alan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4.4 (&lt;0.00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8.4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4.5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Citrull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0.0 (n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5.9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.3 (0.0002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a-aminobutyric acid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0.2 (n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5.9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0.8 (0.0461</w:t>
            </w:r>
            <w:r w:rsidRPr="006C140E"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Val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0.5 (n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3.5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4.5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Homocyste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0.7 (n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3.5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0.4 (ns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Methion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.3 (&lt;0.00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8.7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5.7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Isoleuc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0.0 (n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0.3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3.0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Leuc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.0 (0.007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5.4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6.6 (&lt; 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Tyros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.2 (0.008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5.9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3.1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Phenylalan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7.1 (&lt;0.00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41.6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0.9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Ornith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1.6 (&lt;0.00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0.6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.4 (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Lys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5.2 (&lt;0.00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5.1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7.1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Histid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9.7 (&lt;0.00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9.3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6.5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Tryptopha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0.2 (n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47.1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4.4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Argin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0.0 (n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39.9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3.6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Cystei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0.1 (n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29.0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3.4 (&lt;0.0001)</w:t>
            </w:r>
          </w:p>
        </w:tc>
      </w:tr>
      <w:tr w:rsidR="009651BC" w:rsidRPr="006C140E" w:rsidTr="00934301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Proline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0.7 (0.043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14.8  (&lt;0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51BC" w:rsidRPr="006C140E" w:rsidRDefault="009651BC" w:rsidP="00934301">
            <w:pPr>
              <w:rPr>
                <w:rFonts w:ascii="Cambria" w:eastAsia="Times New Roman" w:hAnsi="Cambria" w:cs="Times New Roman"/>
                <w:color w:val="000000"/>
              </w:rPr>
            </w:pPr>
            <w:r w:rsidRPr="006C140E">
              <w:rPr>
                <w:rFonts w:ascii="Cambria" w:eastAsia="Times New Roman" w:hAnsi="Cambria" w:cs="Times New Roman"/>
                <w:color w:val="000000"/>
              </w:rPr>
              <w:t>3.3 (&lt;0.0001)</w:t>
            </w:r>
          </w:p>
        </w:tc>
      </w:tr>
    </w:tbl>
    <w:p w:rsidR="009651BC" w:rsidRDefault="009651BC" w:rsidP="009651BC"/>
    <w:p w:rsidR="00CD6F58" w:rsidRDefault="00CD6F58"/>
    <w:sectPr w:rsidR="00CD6F58" w:rsidSect="00CD6F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6102A7"/>
    <w:rsid w:val="002B6A08"/>
    <w:rsid w:val="006102A7"/>
    <w:rsid w:val="00731470"/>
    <w:rsid w:val="00960BA4"/>
    <w:rsid w:val="009651BC"/>
    <w:rsid w:val="00BF3CA6"/>
    <w:rsid w:val="00CD6F58"/>
    <w:rsid w:val="00D3225E"/>
    <w:rsid w:val="00D50FF2"/>
    <w:rsid w:val="00D760C8"/>
    <w:rsid w:val="00F01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2B6A08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2B6A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2B6A08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2B6A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28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042309-B8E7-47CD-9DCA-B0598453E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136</Words>
  <Characters>6478</Characters>
  <Application>Microsoft Office Word</Application>
  <DocSecurity>0</DocSecurity>
  <Lines>53</Lines>
  <Paragraphs>15</Paragraphs>
  <ScaleCrop>false</ScaleCrop>
  <Company/>
  <LinksUpToDate>false</LinksUpToDate>
  <CharactersWithSpaces>7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ung-Ok</dc:creator>
  <cp:keywords/>
  <dc:description/>
  <cp:lastModifiedBy>0008001</cp:lastModifiedBy>
  <cp:revision>5</cp:revision>
  <dcterms:created xsi:type="dcterms:W3CDTF">2017-03-20T18:12:00Z</dcterms:created>
  <dcterms:modified xsi:type="dcterms:W3CDTF">2017-04-04T07:36:00Z</dcterms:modified>
</cp:coreProperties>
</file>